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0B961" w14:textId="057F27D6" w:rsidR="00C718E7" w:rsidRDefault="00C718E7" w:rsidP="001973D5">
      <w:pPr>
        <w:spacing w:line="360" w:lineRule="auto"/>
        <w:jc w:val="center"/>
        <w:rPr>
          <w:rFonts w:ascii="Times" w:hAnsi="Times" w:cs="Times New Roman"/>
          <w:b/>
        </w:rPr>
      </w:pPr>
    </w:p>
    <w:p w14:paraId="336999F4" w14:textId="77777777" w:rsidR="00C718E7" w:rsidRDefault="00C718E7" w:rsidP="001973D5">
      <w:pPr>
        <w:spacing w:line="360" w:lineRule="auto"/>
        <w:jc w:val="center"/>
        <w:rPr>
          <w:rFonts w:ascii="Times" w:hAnsi="Times" w:cs="Times New Roman"/>
          <w:b/>
        </w:rPr>
      </w:pPr>
    </w:p>
    <w:p w14:paraId="4AF51724" w14:textId="77777777" w:rsidR="00C718E7" w:rsidRDefault="00C718E7" w:rsidP="001973D5">
      <w:pPr>
        <w:spacing w:line="360" w:lineRule="auto"/>
        <w:jc w:val="center"/>
        <w:rPr>
          <w:rFonts w:ascii="Times" w:hAnsi="Times" w:cs="Times New Roman"/>
          <w:b/>
        </w:rPr>
      </w:pPr>
    </w:p>
    <w:p w14:paraId="2FC54C17" w14:textId="0DE4E20F" w:rsidR="001973D5" w:rsidRDefault="001973D5" w:rsidP="001973D5">
      <w:pPr>
        <w:spacing w:line="36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upplementa</w:t>
      </w:r>
      <w:r w:rsidR="00407480">
        <w:rPr>
          <w:rFonts w:ascii="Times" w:hAnsi="Times" w:cs="Times New Roman"/>
          <w:b/>
        </w:rPr>
        <w:t>ry</w:t>
      </w:r>
      <w:r>
        <w:rPr>
          <w:rFonts w:ascii="Times" w:hAnsi="Times" w:cs="Times New Roman"/>
          <w:b/>
        </w:rPr>
        <w:t xml:space="preserve"> </w:t>
      </w:r>
      <w:r w:rsidRPr="00F337BC">
        <w:rPr>
          <w:rFonts w:ascii="Times" w:hAnsi="Times" w:cs="Times New Roman"/>
          <w:b/>
        </w:rPr>
        <w:t xml:space="preserve">Table </w:t>
      </w:r>
      <w:r>
        <w:rPr>
          <w:rFonts w:ascii="Times" w:hAnsi="Times" w:cs="Times New Roman"/>
          <w:b/>
        </w:rPr>
        <w:t>S7</w:t>
      </w:r>
    </w:p>
    <w:p w14:paraId="3F04E08D" w14:textId="77777777" w:rsidR="001973D5" w:rsidRDefault="001973D5" w:rsidP="001973D5">
      <w:pPr>
        <w:spacing w:line="360" w:lineRule="auto"/>
        <w:jc w:val="center"/>
        <w:rPr>
          <w:rFonts w:ascii="Times" w:hAnsi="Times" w:cs="Times New Roman"/>
          <w:b/>
        </w:rPr>
      </w:pPr>
    </w:p>
    <w:p w14:paraId="39276507" w14:textId="1A3E1CD4" w:rsidR="001973D5" w:rsidRPr="00F337BC" w:rsidRDefault="00407480" w:rsidP="001973D5">
      <w:pPr>
        <w:spacing w:line="36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 xml:space="preserve">Summary of </w:t>
      </w:r>
      <w:r w:rsidR="001973D5" w:rsidRPr="00F337BC">
        <w:rPr>
          <w:rFonts w:ascii="Times" w:hAnsi="Times" w:cs="Times New Roman"/>
          <w:b/>
        </w:rPr>
        <w:t>Datasets Used for Validation of Gene Signatures</w:t>
      </w:r>
    </w:p>
    <w:p w14:paraId="375B9549" w14:textId="77777777" w:rsidR="001973D5" w:rsidRPr="00F337BC" w:rsidRDefault="001973D5" w:rsidP="001973D5">
      <w:pPr>
        <w:spacing w:line="360" w:lineRule="auto"/>
        <w:rPr>
          <w:rFonts w:ascii="Times" w:hAnsi="Times" w:cs="Times New Roman"/>
          <w:b/>
        </w:rPr>
      </w:pP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1417"/>
        <w:gridCol w:w="1296"/>
        <w:gridCol w:w="1901"/>
        <w:gridCol w:w="2311"/>
        <w:gridCol w:w="1890"/>
      </w:tblGrid>
      <w:tr w:rsidR="00153F04" w:rsidRPr="00F337BC" w14:paraId="43BA567D" w14:textId="77777777" w:rsidTr="00153F04">
        <w:trPr>
          <w:jc w:val="center"/>
        </w:trPr>
        <w:tc>
          <w:tcPr>
            <w:tcW w:w="1417" w:type="dxa"/>
            <w:vAlign w:val="center"/>
          </w:tcPr>
          <w:p w14:paraId="4F7ADFE5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Data Accessions</w:t>
            </w:r>
          </w:p>
        </w:tc>
        <w:tc>
          <w:tcPr>
            <w:tcW w:w="1296" w:type="dxa"/>
            <w:vAlign w:val="center"/>
          </w:tcPr>
          <w:p w14:paraId="37EC2DE2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Types</w:t>
            </w:r>
          </w:p>
        </w:tc>
        <w:tc>
          <w:tcPr>
            <w:tcW w:w="1901" w:type="dxa"/>
            <w:vAlign w:val="center"/>
          </w:tcPr>
          <w:p w14:paraId="7AA8FAD5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Descriptions</w:t>
            </w:r>
          </w:p>
        </w:tc>
        <w:tc>
          <w:tcPr>
            <w:tcW w:w="2311" w:type="dxa"/>
            <w:vAlign w:val="center"/>
          </w:tcPr>
          <w:p w14:paraId="3FABC560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Sample Size</w:t>
            </w:r>
          </w:p>
        </w:tc>
        <w:tc>
          <w:tcPr>
            <w:tcW w:w="1890" w:type="dxa"/>
            <w:vAlign w:val="center"/>
          </w:tcPr>
          <w:p w14:paraId="3BBFC16D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  <w:b/>
              </w:rPr>
            </w:pPr>
            <w:bookmarkStart w:id="0" w:name="_GoBack"/>
            <w:bookmarkEnd w:id="0"/>
            <w:r w:rsidRPr="00F337BC">
              <w:rPr>
                <w:rFonts w:ascii="Times" w:hAnsi="Times" w:cs="Times New Roman"/>
                <w:b/>
              </w:rPr>
              <w:t>Protocols</w:t>
            </w:r>
          </w:p>
        </w:tc>
      </w:tr>
      <w:tr w:rsidR="00153F04" w:rsidRPr="00F337BC" w14:paraId="117EDAF5" w14:textId="77777777" w:rsidTr="00153F04">
        <w:trPr>
          <w:jc w:val="center"/>
        </w:trPr>
        <w:tc>
          <w:tcPr>
            <w:tcW w:w="1417" w:type="dxa"/>
            <w:vAlign w:val="center"/>
          </w:tcPr>
          <w:p w14:paraId="5E94D6EB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GSE56473</w:t>
            </w:r>
          </w:p>
        </w:tc>
        <w:tc>
          <w:tcPr>
            <w:tcW w:w="1296" w:type="dxa"/>
            <w:vAlign w:val="center"/>
          </w:tcPr>
          <w:p w14:paraId="0F05E997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RNA-seq</w:t>
            </w:r>
          </w:p>
        </w:tc>
        <w:tc>
          <w:tcPr>
            <w:tcW w:w="1901" w:type="dxa"/>
            <w:vAlign w:val="center"/>
          </w:tcPr>
          <w:p w14:paraId="70DEEEC3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25317F">
              <w:rPr>
                <w:rFonts w:ascii="Times" w:hAnsi="Times" w:cs="Times New Roman"/>
                <w:i/>
              </w:rPr>
              <w:t>Rd10</w:t>
            </w:r>
            <w:r w:rsidRPr="00F337BC">
              <w:rPr>
                <w:rFonts w:ascii="Times" w:hAnsi="Times" w:cs="Times New Roman"/>
              </w:rPr>
              <w:t xml:space="preserve"> transcriptome</w:t>
            </w:r>
          </w:p>
        </w:tc>
        <w:tc>
          <w:tcPr>
            <w:tcW w:w="2311" w:type="dxa"/>
            <w:vAlign w:val="center"/>
          </w:tcPr>
          <w:p w14:paraId="337AB5C9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3 </w:t>
            </w:r>
            <w:r w:rsidRPr="0025317F">
              <w:rPr>
                <w:rFonts w:ascii="Times" w:hAnsi="Times" w:cs="Times New Roman"/>
                <w:i/>
              </w:rPr>
              <w:t>Rd10</w:t>
            </w:r>
            <w:r w:rsidRPr="00F337BC">
              <w:rPr>
                <w:rFonts w:ascii="Times" w:hAnsi="Times" w:cs="Times New Roman"/>
              </w:rPr>
              <w:t xml:space="preserve"> vs</w:t>
            </w:r>
            <w:r>
              <w:rPr>
                <w:rFonts w:ascii="Times" w:hAnsi="Times" w:cs="Times New Roman"/>
              </w:rPr>
              <w:t>.</w:t>
            </w:r>
            <w:r w:rsidRPr="00F337BC">
              <w:rPr>
                <w:rFonts w:ascii="Times" w:hAnsi="Times" w:cs="Times New Roman"/>
              </w:rPr>
              <w:t xml:space="preserve"> 3 </w:t>
            </w:r>
            <w:r>
              <w:rPr>
                <w:rFonts w:ascii="Times" w:hAnsi="Times" w:cs="Times New Roman"/>
              </w:rPr>
              <w:t>WT</w:t>
            </w:r>
          </w:p>
        </w:tc>
        <w:tc>
          <w:tcPr>
            <w:tcW w:w="1890" w:type="dxa"/>
            <w:vAlign w:val="center"/>
          </w:tcPr>
          <w:p w14:paraId="059CBF1C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Hisat2 - </w:t>
            </w:r>
            <w:proofErr w:type="spellStart"/>
            <w:r w:rsidRPr="00F337BC">
              <w:rPr>
                <w:rFonts w:ascii="Times" w:hAnsi="Times" w:cs="Times New Roman"/>
              </w:rPr>
              <w:t>Stringtie</w:t>
            </w:r>
            <w:proofErr w:type="spellEnd"/>
            <w:r w:rsidRPr="00F337BC">
              <w:rPr>
                <w:rFonts w:ascii="Times" w:hAnsi="Times" w:cs="Times New Roman"/>
              </w:rPr>
              <w:t xml:space="preserve"> - DESeq2</w:t>
            </w:r>
          </w:p>
        </w:tc>
      </w:tr>
      <w:tr w:rsidR="00153F04" w:rsidRPr="00F337BC" w14:paraId="258D9E61" w14:textId="77777777" w:rsidTr="00153F04">
        <w:trPr>
          <w:jc w:val="center"/>
        </w:trPr>
        <w:tc>
          <w:tcPr>
            <w:tcW w:w="1417" w:type="dxa"/>
            <w:vAlign w:val="center"/>
          </w:tcPr>
          <w:p w14:paraId="4AA2AB17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GSE63810</w:t>
            </w:r>
          </w:p>
        </w:tc>
        <w:tc>
          <w:tcPr>
            <w:tcW w:w="1296" w:type="dxa"/>
            <w:vAlign w:val="center"/>
          </w:tcPr>
          <w:p w14:paraId="5D8A7323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RNA-seq</w:t>
            </w:r>
          </w:p>
        </w:tc>
        <w:tc>
          <w:tcPr>
            <w:tcW w:w="1901" w:type="dxa"/>
            <w:vAlign w:val="center"/>
          </w:tcPr>
          <w:p w14:paraId="236FE121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BC027072 -/- transcriptome</w:t>
            </w:r>
          </w:p>
        </w:tc>
        <w:tc>
          <w:tcPr>
            <w:tcW w:w="2311" w:type="dxa"/>
            <w:vAlign w:val="center"/>
          </w:tcPr>
          <w:p w14:paraId="161C798B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3 KO vs</w:t>
            </w:r>
            <w:r>
              <w:rPr>
                <w:rFonts w:ascii="Times" w:hAnsi="Times" w:cs="Times New Roman"/>
              </w:rPr>
              <w:t>.</w:t>
            </w:r>
            <w:r w:rsidRPr="00F337BC">
              <w:rPr>
                <w:rFonts w:ascii="Times" w:hAnsi="Times" w:cs="Times New Roman"/>
              </w:rPr>
              <w:t xml:space="preserve"> 3 </w:t>
            </w:r>
            <w:r>
              <w:rPr>
                <w:rFonts w:ascii="Times" w:hAnsi="Times" w:cs="Times New Roman"/>
              </w:rPr>
              <w:t>WT</w:t>
            </w:r>
          </w:p>
        </w:tc>
        <w:tc>
          <w:tcPr>
            <w:tcW w:w="1890" w:type="dxa"/>
            <w:vAlign w:val="center"/>
          </w:tcPr>
          <w:p w14:paraId="5D6F9912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Hisat2 - </w:t>
            </w:r>
            <w:proofErr w:type="spellStart"/>
            <w:r w:rsidRPr="00F337BC">
              <w:rPr>
                <w:rFonts w:ascii="Times" w:hAnsi="Times" w:cs="Times New Roman"/>
              </w:rPr>
              <w:t>Stringtie</w:t>
            </w:r>
            <w:proofErr w:type="spellEnd"/>
            <w:r w:rsidRPr="00F337BC">
              <w:rPr>
                <w:rFonts w:ascii="Times" w:hAnsi="Times" w:cs="Times New Roman"/>
              </w:rPr>
              <w:t xml:space="preserve"> - DESeq2</w:t>
            </w:r>
          </w:p>
        </w:tc>
      </w:tr>
      <w:tr w:rsidR="00153F04" w:rsidRPr="00F337BC" w14:paraId="02C072A2" w14:textId="77777777" w:rsidTr="00153F04">
        <w:trPr>
          <w:jc w:val="center"/>
        </w:trPr>
        <w:tc>
          <w:tcPr>
            <w:tcW w:w="1417" w:type="dxa"/>
            <w:vAlign w:val="center"/>
          </w:tcPr>
          <w:p w14:paraId="4501B080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GSE81905</w:t>
            </w:r>
          </w:p>
        </w:tc>
        <w:tc>
          <w:tcPr>
            <w:tcW w:w="1296" w:type="dxa"/>
            <w:vAlign w:val="center"/>
          </w:tcPr>
          <w:p w14:paraId="6CDD005B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cell sequencing</w:t>
            </w:r>
          </w:p>
        </w:tc>
        <w:tc>
          <w:tcPr>
            <w:tcW w:w="1901" w:type="dxa"/>
            <w:vAlign w:val="center"/>
          </w:tcPr>
          <w:p w14:paraId="75638570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Drop-seq of retinal cells</w:t>
            </w:r>
          </w:p>
        </w:tc>
        <w:tc>
          <w:tcPr>
            <w:tcW w:w="2311" w:type="dxa"/>
            <w:vAlign w:val="center"/>
          </w:tcPr>
          <w:p w14:paraId="06030690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~45,000 cells</w:t>
            </w:r>
          </w:p>
        </w:tc>
        <w:tc>
          <w:tcPr>
            <w:tcW w:w="1890" w:type="dxa"/>
            <w:vAlign w:val="center"/>
          </w:tcPr>
          <w:p w14:paraId="3D1F72F1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TAR - t-SNE</w:t>
            </w:r>
          </w:p>
        </w:tc>
      </w:tr>
      <w:tr w:rsidR="00153F04" w:rsidRPr="00F337BC" w14:paraId="30EF74C1" w14:textId="77777777" w:rsidTr="00153F04">
        <w:trPr>
          <w:jc w:val="center"/>
        </w:trPr>
        <w:tc>
          <w:tcPr>
            <w:tcW w:w="1417" w:type="dxa"/>
            <w:vAlign w:val="center"/>
          </w:tcPr>
          <w:p w14:paraId="2BFA70EB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XD002584</w:t>
            </w:r>
          </w:p>
        </w:tc>
        <w:tc>
          <w:tcPr>
            <w:tcW w:w="1296" w:type="dxa"/>
            <w:vAlign w:val="center"/>
          </w:tcPr>
          <w:p w14:paraId="41CAA677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roteome</w:t>
            </w:r>
          </w:p>
        </w:tc>
        <w:tc>
          <w:tcPr>
            <w:tcW w:w="1901" w:type="dxa"/>
            <w:vAlign w:val="center"/>
          </w:tcPr>
          <w:p w14:paraId="1660EB77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25317F">
              <w:rPr>
                <w:rFonts w:ascii="Times" w:hAnsi="Times" w:cs="Times New Roman"/>
                <w:i/>
              </w:rPr>
              <w:t>Rd10</w:t>
            </w:r>
            <w:r w:rsidRPr="00F337BC">
              <w:rPr>
                <w:rFonts w:ascii="Times" w:hAnsi="Times" w:cs="Times New Roman"/>
              </w:rPr>
              <w:t xml:space="preserve"> retina proteome</w:t>
            </w:r>
          </w:p>
        </w:tc>
        <w:tc>
          <w:tcPr>
            <w:tcW w:w="2311" w:type="dxa"/>
            <w:vAlign w:val="center"/>
          </w:tcPr>
          <w:p w14:paraId="1F35EB9B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4 </w:t>
            </w:r>
            <w:r w:rsidRPr="0025317F">
              <w:rPr>
                <w:rFonts w:ascii="Times" w:hAnsi="Times" w:cs="Times New Roman"/>
                <w:i/>
              </w:rPr>
              <w:t>Rd10</w:t>
            </w:r>
            <w:r w:rsidRPr="00F337BC">
              <w:rPr>
                <w:rFonts w:ascii="Times" w:hAnsi="Times" w:cs="Times New Roman"/>
              </w:rPr>
              <w:t xml:space="preserve"> vs</w:t>
            </w:r>
            <w:r>
              <w:rPr>
                <w:rFonts w:ascii="Times" w:hAnsi="Times" w:cs="Times New Roman"/>
              </w:rPr>
              <w:t>.</w:t>
            </w:r>
            <w:r w:rsidRPr="00F337BC">
              <w:rPr>
                <w:rFonts w:ascii="Times" w:hAnsi="Times" w:cs="Times New Roman"/>
              </w:rPr>
              <w:t xml:space="preserve"> 4 </w:t>
            </w:r>
            <w:r>
              <w:rPr>
                <w:rFonts w:ascii="Times" w:hAnsi="Times" w:cs="Times New Roman"/>
              </w:rPr>
              <w:t>WT</w:t>
            </w:r>
            <w:r w:rsidRPr="00F337BC">
              <w:rPr>
                <w:rFonts w:ascii="Times" w:hAnsi="Times" w:cs="Times New Roman"/>
              </w:rPr>
              <w:t xml:space="preserve"> at pre-, peak-, and post-degenerative time points</w:t>
            </w:r>
          </w:p>
        </w:tc>
        <w:tc>
          <w:tcPr>
            <w:tcW w:w="1890" w:type="dxa"/>
            <w:vAlign w:val="center"/>
          </w:tcPr>
          <w:p w14:paraId="729C55B3" w14:textId="77777777" w:rsidR="00153F04" w:rsidRPr="00F337BC" w:rsidRDefault="00153F04" w:rsidP="000D4AF5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tudent’s t-test</w:t>
            </w:r>
          </w:p>
        </w:tc>
      </w:tr>
    </w:tbl>
    <w:p w14:paraId="6D5EEB99" w14:textId="77777777" w:rsidR="001973D5" w:rsidRPr="00F337BC" w:rsidRDefault="001973D5" w:rsidP="001973D5">
      <w:pPr>
        <w:spacing w:line="360" w:lineRule="auto"/>
        <w:rPr>
          <w:rFonts w:ascii="Times" w:hAnsi="Times" w:cs="Times New Roman"/>
          <w:b/>
        </w:rPr>
      </w:pPr>
    </w:p>
    <w:p w14:paraId="4AE9332A" w14:textId="2C7951E7" w:rsidR="005F57B0" w:rsidRPr="001973D5" w:rsidRDefault="005F57B0">
      <w:pPr>
        <w:rPr>
          <w:rFonts w:ascii="Times" w:hAnsi="Times" w:cs="Times New Roman"/>
          <w:b/>
        </w:rPr>
      </w:pPr>
    </w:p>
    <w:sectPr w:rsidR="005F57B0" w:rsidRPr="001973D5" w:rsidSect="00EB19F4">
      <w:headerReference w:type="default" r:id="rId6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235B2" w14:textId="77777777" w:rsidR="00AA5709" w:rsidRDefault="00AA5709" w:rsidP="00C718E7">
      <w:r>
        <w:separator/>
      </w:r>
    </w:p>
  </w:endnote>
  <w:endnote w:type="continuationSeparator" w:id="0">
    <w:p w14:paraId="4E0D918D" w14:textId="77777777" w:rsidR="00AA5709" w:rsidRDefault="00AA5709" w:rsidP="00C71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E354D" w14:textId="77777777" w:rsidR="00AA5709" w:rsidRDefault="00AA5709" w:rsidP="00C718E7">
      <w:r>
        <w:separator/>
      </w:r>
    </w:p>
  </w:footnote>
  <w:footnote w:type="continuationSeparator" w:id="0">
    <w:p w14:paraId="7488914A" w14:textId="77777777" w:rsidR="00AA5709" w:rsidRDefault="00AA5709" w:rsidP="00C71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04DD2" w14:textId="16B62D85" w:rsidR="00C718E7" w:rsidRPr="00C718E7" w:rsidRDefault="00C718E7">
    <w:pPr>
      <w:pStyle w:val="Header"/>
      <w:rPr>
        <w:rFonts w:ascii="Times" w:hAnsi="Times"/>
      </w:rPr>
    </w:pPr>
    <w:r>
      <w:tab/>
    </w:r>
    <w:r>
      <w:tab/>
    </w:r>
    <w:proofErr w:type="spellStart"/>
    <w:r w:rsidRPr="00C718E7">
      <w:rPr>
        <w:rFonts w:ascii="Times" w:hAnsi="Times"/>
        <w:color w:val="767171" w:themeColor="background2" w:themeShade="80"/>
      </w:rPr>
      <w:t>Yanjie</w:t>
    </w:r>
    <w:proofErr w:type="spellEnd"/>
    <w:r w:rsidRPr="00C718E7">
      <w:rPr>
        <w:rFonts w:ascii="Times" w:hAnsi="Times"/>
        <w:color w:val="767171" w:themeColor="background2" w:themeShade="80"/>
      </w:rPr>
      <w:t xml:space="preserve"> Wang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D5"/>
    <w:rsid w:val="000015EA"/>
    <w:rsid w:val="00003599"/>
    <w:rsid w:val="00006991"/>
    <w:rsid w:val="00007A32"/>
    <w:rsid w:val="00013258"/>
    <w:rsid w:val="00027F18"/>
    <w:rsid w:val="00031DCD"/>
    <w:rsid w:val="000336BA"/>
    <w:rsid w:val="00035FBA"/>
    <w:rsid w:val="0003629C"/>
    <w:rsid w:val="0004382C"/>
    <w:rsid w:val="0005423A"/>
    <w:rsid w:val="0005472C"/>
    <w:rsid w:val="00057F9C"/>
    <w:rsid w:val="0006388C"/>
    <w:rsid w:val="000648B2"/>
    <w:rsid w:val="00071211"/>
    <w:rsid w:val="00073A3F"/>
    <w:rsid w:val="00075CE8"/>
    <w:rsid w:val="00083484"/>
    <w:rsid w:val="00085863"/>
    <w:rsid w:val="00090547"/>
    <w:rsid w:val="000A1834"/>
    <w:rsid w:val="000A3A61"/>
    <w:rsid w:val="000A6FF1"/>
    <w:rsid w:val="000B05B1"/>
    <w:rsid w:val="000B3284"/>
    <w:rsid w:val="000B34B6"/>
    <w:rsid w:val="000B4330"/>
    <w:rsid w:val="000B4558"/>
    <w:rsid w:val="000B6C16"/>
    <w:rsid w:val="000C1A85"/>
    <w:rsid w:val="000C36A8"/>
    <w:rsid w:val="000C3AD1"/>
    <w:rsid w:val="000D0416"/>
    <w:rsid w:val="000D5881"/>
    <w:rsid w:val="000D79F7"/>
    <w:rsid w:val="000D7AC0"/>
    <w:rsid w:val="000E1642"/>
    <w:rsid w:val="000F1546"/>
    <w:rsid w:val="00114D69"/>
    <w:rsid w:val="00115B4E"/>
    <w:rsid w:val="0012143F"/>
    <w:rsid w:val="00122378"/>
    <w:rsid w:val="001225C1"/>
    <w:rsid w:val="00130258"/>
    <w:rsid w:val="00135B75"/>
    <w:rsid w:val="00136928"/>
    <w:rsid w:val="00141E98"/>
    <w:rsid w:val="00144B01"/>
    <w:rsid w:val="00144C16"/>
    <w:rsid w:val="00146C6F"/>
    <w:rsid w:val="00153F04"/>
    <w:rsid w:val="00154601"/>
    <w:rsid w:val="0015661D"/>
    <w:rsid w:val="00162718"/>
    <w:rsid w:val="00172B34"/>
    <w:rsid w:val="00184954"/>
    <w:rsid w:val="00187A28"/>
    <w:rsid w:val="001973D5"/>
    <w:rsid w:val="001A01D8"/>
    <w:rsid w:val="001A0727"/>
    <w:rsid w:val="001A14AF"/>
    <w:rsid w:val="001A1695"/>
    <w:rsid w:val="001A761C"/>
    <w:rsid w:val="001C08C1"/>
    <w:rsid w:val="001C37EF"/>
    <w:rsid w:val="001C6883"/>
    <w:rsid w:val="001C751F"/>
    <w:rsid w:val="001E1A0E"/>
    <w:rsid w:val="001E3D35"/>
    <w:rsid w:val="001E4653"/>
    <w:rsid w:val="001E5DC2"/>
    <w:rsid w:val="001E6F41"/>
    <w:rsid w:val="001E78C4"/>
    <w:rsid w:val="001F2295"/>
    <w:rsid w:val="00200BEA"/>
    <w:rsid w:val="00205A99"/>
    <w:rsid w:val="00210B91"/>
    <w:rsid w:val="0021338E"/>
    <w:rsid w:val="00214843"/>
    <w:rsid w:val="00223807"/>
    <w:rsid w:val="00236682"/>
    <w:rsid w:val="00237A7B"/>
    <w:rsid w:val="00237DA8"/>
    <w:rsid w:val="002414DC"/>
    <w:rsid w:val="0024573B"/>
    <w:rsid w:val="0024672F"/>
    <w:rsid w:val="00247285"/>
    <w:rsid w:val="002522CA"/>
    <w:rsid w:val="00252C4D"/>
    <w:rsid w:val="002543DD"/>
    <w:rsid w:val="0026046A"/>
    <w:rsid w:val="00267109"/>
    <w:rsid w:val="00267636"/>
    <w:rsid w:val="00267D9A"/>
    <w:rsid w:val="00283D31"/>
    <w:rsid w:val="00284E87"/>
    <w:rsid w:val="002872A0"/>
    <w:rsid w:val="00291E13"/>
    <w:rsid w:val="002B0966"/>
    <w:rsid w:val="002B50E2"/>
    <w:rsid w:val="002C0C54"/>
    <w:rsid w:val="002C691B"/>
    <w:rsid w:val="002D57D7"/>
    <w:rsid w:val="002E25CE"/>
    <w:rsid w:val="002E260D"/>
    <w:rsid w:val="002E5746"/>
    <w:rsid w:val="002E7288"/>
    <w:rsid w:val="002E7FF0"/>
    <w:rsid w:val="002F21A3"/>
    <w:rsid w:val="00301753"/>
    <w:rsid w:val="00302236"/>
    <w:rsid w:val="00312B35"/>
    <w:rsid w:val="0031777C"/>
    <w:rsid w:val="00326C0F"/>
    <w:rsid w:val="00327BB2"/>
    <w:rsid w:val="00330A18"/>
    <w:rsid w:val="00330DD1"/>
    <w:rsid w:val="003407ED"/>
    <w:rsid w:val="003531C5"/>
    <w:rsid w:val="003555E7"/>
    <w:rsid w:val="003621B0"/>
    <w:rsid w:val="00375949"/>
    <w:rsid w:val="00377245"/>
    <w:rsid w:val="003808E2"/>
    <w:rsid w:val="00381474"/>
    <w:rsid w:val="003840D2"/>
    <w:rsid w:val="00385B83"/>
    <w:rsid w:val="00387E7D"/>
    <w:rsid w:val="00391BED"/>
    <w:rsid w:val="0039298D"/>
    <w:rsid w:val="00395CF5"/>
    <w:rsid w:val="003A2C23"/>
    <w:rsid w:val="003A474E"/>
    <w:rsid w:val="003A7459"/>
    <w:rsid w:val="003B1686"/>
    <w:rsid w:val="003B395A"/>
    <w:rsid w:val="003B4BF1"/>
    <w:rsid w:val="003B4E39"/>
    <w:rsid w:val="003B5AC9"/>
    <w:rsid w:val="003B70BC"/>
    <w:rsid w:val="003C388A"/>
    <w:rsid w:val="003C3B76"/>
    <w:rsid w:val="003C5620"/>
    <w:rsid w:val="003D55FD"/>
    <w:rsid w:val="003D5FEF"/>
    <w:rsid w:val="003D74DB"/>
    <w:rsid w:val="003E65AE"/>
    <w:rsid w:val="003F2840"/>
    <w:rsid w:val="003F4AD4"/>
    <w:rsid w:val="00403F0C"/>
    <w:rsid w:val="00404893"/>
    <w:rsid w:val="0040541E"/>
    <w:rsid w:val="00406470"/>
    <w:rsid w:val="00407480"/>
    <w:rsid w:val="00414A5A"/>
    <w:rsid w:val="00415C57"/>
    <w:rsid w:val="004273B6"/>
    <w:rsid w:val="004368CE"/>
    <w:rsid w:val="00446B94"/>
    <w:rsid w:val="00451B66"/>
    <w:rsid w:val="00455964"/>
    <w:rsid w:val="00455F38"/>
    <w:rsid w:val="004718F9"/>
    <w:rsid w:val="00472258"/>
    <w:rsid w:val="00473666"/>
    <w:rsid w:val="00475453"/>
    <w:rsid w:val="0047573E"/>
    <w:rsid w:val="0047692D"/>
    <w:rsid w:val="00477589"/>
    <w:rsid w:val="00490DE2"/>
    <w:rsid w:val="004947D3"/>
    <w:rsid w:val="004955C1"/>
    <w:rsid w:val="00495C17"/>
    <w:rsid w:val="004973A7"/>
    <w:rsid w:val="004A5058"/>
    <w:rsid w:val="004A6AA9"/>
    <w:rsid w:val="004B04FF"/>
    <w:rsid w:val="004B32E7"/>
    <w:rsid w:val="004B3909"/>
    <w:rsid w:val="004B70A9"/>
    <w:rsid w:val="004B74EC"/>
    <w:rsid w:val="004C369E"/>
    <w:rsid w:val="004C6E9E"/>
    <w:rsid w:val="004D5ABB"/>
    <w:rsid w:val="004E781C"/>
    <w:rsid w:val="004F168B"/>
    <w:rsid w:val="004F4C3C"/>
    <w:rsid w:val="004F6A91"/>
    <w:rsid w:val="005032CB"/>
    <w:rsid w:val="0050540E"/>
    <w:rsid w:val="005114AA"/>
    <w:rsid w:val="00512246"/>
    <w:rsid w:val="0051268F"/>
    <w:rsid w:val="0052363B"/>
    <w:rsid w:val="0052716E"/>
    <w:rsid w:val="00531D69"/>
    <w:rsid w:val="005337D3"/>
    <w:rsid w:val="00537FEB"/>
    <w:rsid w:val="005403AC"/>
    <w:rsid w:val="00560CF3"/>
    <w:rsid w:val="00562BA9"/>
    <w:rsid w:val="0056563E"/>
    <w:rsid w:val="005671B8"/>
    <w:rsid w:val="00570B8C"/>
    <w:rsid w:val="0057602F"/>
    <w:rsid w:val="00581079"/>
    <w:rsid w:val="00587ED5"/>
    <w:rsid w:val="00590C43"/>
    <w:rsid w:val="005A064F"/>
    <w:rsid w:val="005A36F7"/>
    <w:rsid w:val="005A58A2"/>
    <w:rsid w:val="005B20D4"/>
    <w:rsid w:val="005B26BD"/>
    <w:rsid w:val="005C46E0"/>
    <w:rsid w:val="005D0732"/>
    <w:rsid w:val="005D0ADC"/>
    <w:rsid w:val="005D2D4F"/>
    <w:rsid w:val="005D63BD"/>
    <w:rsid w:val="005E6382"/>
    <w:rsid w:val="005E7CD9"/>
    <w:rsid w:val="005F57B0"/>
    <w:rsid w:val="00603031"/>
    <w:rsid w:val="0060780D"/>
    <w:rsid w:val="00612D28"/>
    <w:rsid w:val="00616BC9"/>
    <w:rsid w:val="00617A37"/>
    <w:rsid w:val="0062177B"/>
    <w:rsid w:val="00626309"/>
    <w:rsid w:val="00626C86"/>
    <w:rsid w:val="00636719"/>
    <w:rsid w:val="00640449"/>
    <w:rsid w:val="00640576"/>
    <w:rsid w:val="00643EEA"/>
    <w:rsid w:val="00650235"/>
    <w:rsid w:val="00650FCC"/>
    <w:rsid w:val="0065215A"/>
    <w:rsid w:val="006522B7"/>
    <w:rsid w:val="006570D8"/>
    <w:rsid w:val="00661490"/>
    <w:rsid w:val="00665109"/>
    <w:rsid w:val="00665AE0"/>
    <w:rsid w:val="00665CF4"/>
    <w:rsid w:val="00666645"/>
    <w:rsid w:val="006701D5"/>
    <w:rsid w:val="00670B7D"/>
    <w:rsid w:val="006718E7"/>
    <w:rsid w:val="00674F56"/>
    <w:rsid w:val="006820BC"/>
    <w:rsid w:val="00696272"/>
    <w:rsid w:val="006A293F"/>
    <w:rsid w:val="006A5D78"/>
    <w:rsid w:val="006A62D4"/>
    <w:rsid w:val="006B2863"/>
    <w:rsid w:val="006B68AF"/>
    <w:rsid w:val="006D112F"/>
    <w:rsid w:val="006D1AB6"/>
    <w:rsid w:val="006F18D8"/>
    <w:rsid w:val="006F75A2"/>
    <w:rsid w:val="0070481E"/>
    <w:rsid w:val="00714030"/>
    <w:rsid w:val="00717C4E"/>
    <w:rsid w:val="007246C3"/>
    <w:rsid w:val="00725BCF"/>
    <w:rsid w:val="00725C72"/>
    <w:rsid w:val="00726D0C"/>
    <w:rsid w:val="00731DBC"/>
    <w:rsid w:val="007423D8"/>
    <w:rsid w:val="00744EE1"/>
    <w:rsid w:val="00751969"/>
    <w:rsid w:val="00753DB3"/>
    <w:rsid w:val="00755BEA"/>
    <w:rsid w:val="0075664B"/>
    <w:rsid w:val="00756AA6"/>
    <w:rsid w:val="00757688"/>
    <w:rsid w:val="00764306"/>
    <w:rsid w:val="00765A34"/>
    <w:rsid w:val="00767FEC"/>
    <w:rsid w:val="007704A5"/>
    <w:rsid w:val="00770F11"/>
    <w:rsid w:val="0077238F"/>
    <w:rsid w:val="007727CB"/>
    <w:rsid w:val="007743F7"/>
    <w:rsid w:val="00775C16"/>
    <w:rsid w:val="00795283"/>
    <w:rsid w:val="007A3E25"/>
    <w:rsid w:val="007A4F63"/>
    <w:rsid w:val="007A5DAE"/>
    <w:rsid w:val="007A6370"/>
    <w:rsid w:val="007C1E11"/>
    <w:rsid w:val="007C6BA8"/>
    <w:rsid w:val="007C6EF0"/>
    <w:rsid w:val="007D5703"/>
    <w:rsid w:val="007D6F88"/>
    <w:rsid w:val="007D71A1"/>
    <w:rsid w:val="007F0D0F"/>
    <w:rsid w:val="007F1883"/>
    <w:rsid w:val="007F6BFE"/>
    <w:rsid w:val="007F7341"/>
    <w:rsid w:val="00804266"/>
    <w:rsid w:val="00811E92"/>
    <w:rsid w:val="00836982"/>
    <w:rsid w:val="00853F8C"/>
    <w:rsid w:val="00854999"/>
    <w:rsid w:val="008712BF"/>
    <w:rsid w:val="00872383"/>
    <w:rsid w:val="008811E3"/>
    <w:rsid w:val="0089282D"/>
    <w:rsid w:val="00893A6B"/>
    <w:rsid w:val="00894E69"/>
    <w:rsid w:val="008A0156"/>
    <w:rsid w:val="008B04DA"/>
    <w:rsid w:val="008C1637"/>
    <w:rsid w:val="008C1FEE"/>
    <w:rsid w:val="008C2B8F"/>
    <w:rsid w:val="008C3ECA"/>
    <w:rsid w:val="008D1026"/>
    <w:rsid w:val="008D3C7F"/>
    <w:rsid w:val="008D3E05"/>
    <w:rsid w:val="008D5DF2"/>
    <w:rsid w:val="008E15E6"/>
    <w:rsid w:val="009035FA"/>
    <w:rsid w:val="009243B4"/>
    <w:rsid w:val="009265C3"/>
    <w:rsid w:val="00926B85"/>
    <w:rsid w:val="009275F2"/>
    <w:rsid w:val="009415A8"/>
    <w:rsid w:val="00946A2D"/>
    <w:rsid w:val="00947153"/>
    <w:rsid w:val="00952944"/>
    <w:rsid w:val="0096328B"/>
    <w:rsid w:val="0096500E"/>
    <w:rsid w:val="009650B3"/>
    <w:rsid w:val="00971026"/>
    <w:rsid w:val="00972608"/>
    <w:rsid w:val="0097321A"/>
    <w:rsid w:val="009755C6"/>
    <w:rsid w:val="00976525"/>
    <w:rsid w:val="009868D9"/>
    <w:rsid w:val="00995D69"/>
    <w:rsid w:val="009C5CB9"/>
    <w:rsid w:val="009D45AF"/>
    <w:rsid w:val="009E1122"/>
    <w:rsid w:val="009E44E4"/>
    <w:rsid w:val="009E5772"/>
    <w:rsid w:val="009F19AF"/>
    <w:rsid w:val="009F4B85"/>
    <w:rsid w:val="009F5D2B"/>
    <w:rsid w:val="009F726F"/>
    <w:rsid w:val="00A07A67"/>
    <w:rsid w:val="00A2113F"/>
    <w:rsid w:val="00A33E74"/>
    <w:rsid w:val="00A36D43"/>
    <w:rsid w:val="00A37ADF"/>
    <w:rsid w:val="00A41AEC"/>
    <w:rsid w:val="00A5115C"/>
    <w:rsid w:val="00A55242"/>
    <w:rsid w:val="00A55AB7"/>
    <w:rsid w:val="00A55D5A"/>
    <w:rsid w:val="00A6427E"/>
    <w:rsid w:val="00A67D86"/>
    <w:rsid w:val="00A77F43"/>
    <w:rsid w:val="00A86E47"/>
    <w:rsid w:val="00A87ABA"/>
    <w:rsid w:val="00A92371"/>
    <w:rsid w:val="00A936D3"/>
    <w:rsid w:val="00AA5709"/>
    <w:rsid w:val="00AA67B7"/>
    <w:rsid w:val="00AA7651"/>
    <w:rsid w:val="00AB1149"/>
    <w:rsid w:val="00AC53B5"/>
    <w:rsid w:val="00AE2318"/>
    <w:rsid w:val="00AE5095"/>
    <w:rsid w:val="00AF4A93"/>
    <w:rsid w:val="00AF4DF1"/>
    <w:rsid w:val="00AF5E82"/>
    <w:rsid w:val="00AF68F5"/>
    <w:rsid w:val="00B11F60"/>
    <w:rsid w:val="00B17CCF"/>
    <w:rsid w:val="00B205BB"/>
    <w:rsid w:val="00B2323B"/>
    <w:rsid w:val="00B3457E"/>
    <w:rsid w:val="00B366A5"/>
    <w:rsid w:val="00B377F5"/>
    <w:rsid w:val="00B40E0F"/>
    <w:rsid w:val="00B60D7B"/>
    <w:rsid w:val="00B61534"/>
    <w:rsid w:val="00B67CD4"/>
    <w:rsid w:val="00B73243"/>
    <w:rsid w:val="00B75296"/>
    <w:rsid w:val="00B81960"/>
    <w:rsid w:val="00B827BE"/>
    <w:rsid w:val="00B9241C"/>
    <w:rsid w:val="00B93021"/>
    <w:rsid w:val="00B9463D"/>
    <w:rsid w:val="00BA3938"/>
    <w:rsid w:val="00BB3EA1"/>
    <w:rsid w:val="00BD012E"/>
    <w:rsid w:val="00BD3986"/>
    <w:rsid w:val="00BE06F9"/>
    <w:rsid w:val="00BE2173"/>
    <w:rsid w:val="00BE3C5B"/>
    <w:rsid w:val="00BF48C3"/>
    <w:rsid w:val="00BF5C85"/>
    <w:rsid w:val="00C0029F"/>
    <w:rsid w:val="00C031D1"/>
    <w:rsid w:val="00C143F8"/>
    <w:rsid w:val="00C30919"/>
    <w:rsid w:val="00C32902"/>
    <w:rsid w:val="00C34E1E"/>
    <w:rsid w:val="00C44B3D"/>
    <w:rsid w:val="00C502F9"/>
    <w:rsid w:val="00C617F1"/>
    <w:rsid w:val="00C61B14"/>
    <w:rsid w:val="00C63AE7"/>
    <w:rsid w:val="00C65ADF"/>
    <w:rsid w:val="00C67D50"/>
    <w:rsid w:val="00C7049E"/>
    <w:rsid w:val="00C718E7"/>
    <w:rsid w:val="00C750BC"/>
    <w:rsid w:val="00C76D07"/>
    <w:rsid w:val="00C84D8C"/>
    <w:rsid w:val="00C92B4C"/>
    <w:rsid w:val="00C93EDA"/>
    <w:rsid w:val="00C9721F"/>
    <w:rsid w:val="00C97E3C"/>
    <w:rsid w:val="00CA1801"/>
    <w:rsid w:val="00CA2D62"/>
    <w:rsid w:val="00CA2F90"/>
    <w:rsid w:val="00CA3FF2"/>
    <w:rsid w:val="00CB7684"/>
    <w:rsid w:val="00CC0BAA"/>
    <w:rsid w:val="00CC1D85"/>
    <w:rsid w:val="00CC3A59"/>
    <w:rsid w:val="00CC3D7D"/>
    <w:rsid w:val="00CC6CE7"/>
    <w:rsid w:val="00CD79C5"/>
    <w:rsid w:val="00CE189D"/>
    <w:rsid w:val="00CE27DA"/>
    <w:rsid w:val="00CE3C2B"/>
    <w:rsid w:val="00CF47EF"/>
    <w:rsid w:val="00CF4BC7"/>
    <w:rsid w:val="00D215B8"/>
    <w:rsid w:val="00D23264"/>
    <w:rsid w:val="00D2373B"/>
    <w:rsid w:val="00D31C06"/>
    <w:rsid w:val="00D320D2"/>
    <w:rsid w:val="00D32E3E"/>
    <w:rsid w:val="00D447C1"/>
    <w:rsid w:val="00D45A7A"/>
    <w:rsid w:val="00D7100B"/>
    <w:rsid w:val="00D71B45"/>
    <w:rsid w:val="00D72310"/>
    <w:rsid w:val="00D73E97"/>
    <w:rsid w:val="00D75E1B"/>
    <w:rsid w:val="00D8507E"/>
    <w:rsid w:val="00D907D0"/>
    <w:rsid w:val="00D92378"/>
    <w:rsid w:val="00D95B13"/>
    <w:rsid w:val="00D976C1"/>
    <w:rsid w:val="00DA55B4"/>
    <w:rsid w:val="00DA648E"/>
    <w:rsid w:val="00DB36E2"/>
    <w:rsid w:val="00DB655F"/>
    <w:rsid w:val="00DB76A4"/>
    <w:rsid w:val="00DC5762"/>
    <w:rsid w:val="00DC6244"/>
    <w:rsid w:val="00DE28F0"/>
    <w:rsid w:val="00DE36FB"/>
    <w:rsid w:val="00DF4AFA"/>
    <w:rsid w:val="00DF4BC3"/>
    <w:rsid w:val="00DF598F"/>
    <w:rsid w:val="00E02D85"/>
    <w:rsid w:val="00E04178"/>
    <w:rsid w:val="00E062E0"/>
    <w:rsid w:val="00E10B57"/>
    <w:rsid w:val="00E13590"/>
    <w:rsid w:val="00E26D4B"/>
    <w:rsid w:val="00E2764A"/>
    <w:rsid w:val="00E35521"/>
    <w:rsid w:val="00E35CD9"/>
    <w:rsid w:val="00E40EDB"/>
    <w:rsid w:val="00E41D03"/>
    <w:rsid w:val="00E506C2"/>
    <w:rsid w:val="00E5102F"/>
    <w:rsid w:val="00E55833"/>
    <w:rsid w:val="00E60313"/>
    <w:rsid w:val="00E622E0"/>
    <w:rsid w:val="00E627FD"/>
    <w:rsid w:val="00E62C90"/>
    <w:rsid w:val="00E70BFE"/>
    <w:rsid w:val="00E70D1F"/>
    <w:rsid w:val="00E760EF"/>
    <w:rsid w:val="00E82856"/>
    <w:rsid w:val="00E83615"/>
    <w:rsid w:val="00E86FF4"/>
    <w:rsid w:val="00E87C3C"/>
    <w:rsid w:val="00E961E7"/>
    <w:rsid w:val="00E97DB9"/>
    <w:rsid w:val="00EA5587"/>
    <w:rsid w:val="00EA7037"/>
    <w:rsid w:val="00EB19F4"/>
    <w:rsid w:val="00EB21AF"/>
    <w:rsid w:val="00EB4F53"/>
    <w:rsid w:val="00EB6789"/>
    <w:rsid w:val="00ED3D57"/>
    <w:rsid w:val="00EE089D"/>
    <w:rsid w:val="00EE3601"/>
    <w:rsid w:val="00EE51B8"/>
    <w:rsid w:val="00EE6DEB"/>
    <w:rsid w:val="00EE78B1"/>
    <w:rsid w:val="00EF2F4C"/>
    <w:rsid w:val="00EF6B07"/>
    <w:rsid w:val="00F061C7"/>
    <w:rsid w:val="00F07134"/>
    <w:rsid w:val="00F17B42"/>
    <w:rsid w:val="00F24FB6"/>
    <w:rsid w:val="00F25086"/>
    <w:rsid w:val="00F27A1C"/>
    <w:rsid w:val="00F27EFC"/>
    <w:rsid w:val="00F46201"/>
    <w:rsid w:val="00F54D54"/>
    <w:rsid w:val="00F65BB2"/>
    <w:rsid w:val="00F664FF"/>
    <w:rsid w:val="00F74F98"/>
    <w:rsid w:val="00F80B7D"/>
    <w:rsid w:val="00F8651B"/>
    <w:rsid w:val="00F943EE"/>
    <w:rsid w:val="00FA0400"/>
    <w:rsid w:val="00FA395C"/>
    <w:rsid w:val="00FC1E1D"/>
    <w:rsid w:val="00FC201F"/>
    <w:rsid w:val="00FC2CF9"/>
    <w:rsid w:val="00FC3F80"/>
    <w:rsid w:val="00FC56C4"/>
    <w:rsid w:val="00FD6347"/>
    <w:rsid w:val="00FE04D1"/>
    <w:rsid w:val="00FE1896"/>
    <w:rsid w:val="00FE710E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F3E87"/>
  <w14:defaultImageDpi w14:val="32767"/>
  <w15:chartTrackingRefBased/>
  <w15:docId w15:val="{FC68BD58-D08D-0A42-9E1C-A838C95C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8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8E7"/>
  </w:style>
  <w:style w:type="paragraph" w:styleId="Footer">
    <w:name w:val="footer"/>
    <w:basedOn w:val="Normal"/>
    <w:link w:val="FooterChar"/>
    <w:uiPriority w:val="99"/>
    <w:unhideWhenUsed/>
    <w:rsid w:val="00C718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4T03:46:00Z</dcterms:created>
  <dcterms:modified xsi:type="dcterms:W3CDTF">2020-03-24T03:46:00Z</dcterms:modified>
</cp:coreProperties>
</file>